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373" w:rsidRPr="00791373" w:rsidRDefault="00791373" w:rsidP="007913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1373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Pr="00791373">
        <w:rPr>
          <w:rFonts w:ascii="Times New Roman" w:hAnsi="Times New Roman" w:cs="Times New Roman"/>
          <w:b/>
          <w:sz w:val="24"/>
          <w:szCs w:val="24"/>
        </w:rPr>
        <w:t>6</w:t>
      </w:r>
      <w:r w:rsidRPr="0079137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33557" w:rsidRDefault="00433557">
      <w:bookmarkStart w:id="0" w:name="_GoBack"/>
      <w:bookmarkEnd w:id="0"/>
    </w:p>
    <w:p w:rsidR="006300FE" w:rsidRPr="006300FE" w:rsidRDefault="006300FE" w:rsidP="006300FE">
      <w:r w:rsidRPr="006300FE">
        <w:rPr>
          <w:rFonts w:ascii="Times New Roman" w:hAnsi="Times New Roman" w:cs="Times New Roman"/>
          <w:sz w:val="24"/>
          <w:szCs w:val="24"/>
        </w:rPr>
        <w:t>Table S6.1</w:t>
      </w:r>
      <w:r w:rsidRPr="006300FE">
        <w:rPr>
          <w:rFonts w:ascii="Times New Roman" w:hAnsi="Times New Roman" w:cs="Times New Roman"/>
          <w:sz w:val="24"/>
          <w:szCs w:val="24"/>
        </w:rPr>
        <w:t xml:space="preserve"> Estimated population parameter values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1640"/>
        <w:gridCol w:w="1840"/>
        <w:gridCol w:w="1120"/>
      </w:tblGrid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population mea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BSV %</w:t>
            </w:r>
          </w:p>
        </w:tc>
      </w:tr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Vm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 (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32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Kmm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 (1/da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CLmb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 (L/da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CLbo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 (L/da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</w:tr>
      <w:tr w:rsidR="006300FE" w:rsidRPr="006300FE" w:rsidTr="006300FE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Rs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 (g/da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</w:tr>
    </w:tbl>
    <w:p w:rsidR="00791373" w:rsidRDefault="00791373"/>
    <w:tbl>
      <w:tblPr>
        <w:tblW w:w="7626" w:type="dxa"/>
        <w:tblLook w:val="04A0" w:firstRow="1" w:lastRow="0" w:firstColumn="1" w:lastColumn="0" w:noHBand="0" w:noVBand="1"/>
      </w:tblPr>
      <w:tblGrid>
        <w:gridCol w:w="7626"/>
      </w:tblGrid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Vm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: D2O volume of distribution in mother compartment</w:t>
            </w:r>
          </w:p>
        </w:tc>
      </w:tr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Kmm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: rate constant, describing D2O 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l elimination from mother </w:t>
            </w:r>
            <w:r w:rsidRPr="006300FE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</w:tr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CLmb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: water clearance rate from mother to infant</w:t>
            </w:r>
          </w:p>
        </w:tc>
      </w:tr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CLbo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: water clearance rate from infant</w:t>
            </w:r>
          </w:p>
        </w:tc>
      </w:tr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Rs</w:t>
            </w:r>
            <w:proofErr w:type="spellEnd"/>
            <w:r w:rsidRPr="006300FE">
              <w:rPr>
                <w:rFonts w:ascii="Times New Roman" w:eastAsia="Times New Roman" w:hAnsi="Times New Roman" w:cs="Times New Roman"/>
                <w:color w:val="000000"/>
              </w:rPr>
              <w:t>: water intake from non-breastmilk sources</w:t>
            </w:r>
          </w:p>
        </w:tc>
      </w:tr>
      <w:tr w:rsidR="006300FE" w:rsidRPr="006300FE" w:rsidTr="006300FE">
        <w:trPr>
          <w:trHeight w:val="288"/>
        </w:trPr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0FE" w:rsidRPr="006300FE" w:rsidRDefault="006300FE" w:rsidP="00630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00FE">
              <w:rPr>
                <w:rFonts w:ascii="Times New Roman" w:eastAsia="Times New Roman" w:hAnsi="Times New Roman" w:cs="Times New Roman"/>
                <w:color w:val="000000"/>
              </w:rPr>
              <w:t xml:space="preserve">BSV: Between Subject Variability </w:t>
            </w:r>
          </w:p>
        </w:tc>
      </w:tr>
    </w:tbl>
    <w:p w:rsidR="006300FE" w:rsidRDefault="006300FE"/>
    <w:sectPr w:rsidR="00630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970"/>
    <w:rsid w:val="00433557"/>
    <w:rsid w:val="006300FE"/>
    <w:rsid w:val="00791373"/>
    <w:rsid w:val="00D4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7AF2"/>
  <w15:chartTrackingRefBased/>
  <w15:docId w15:val="{E6821C48-1EE9-4EDA-BEE7-65CD3C67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3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3</cp:revision>
  <dcterms:created xsi:type="dcterms:W3CDTF">2018-11-01T00:06:00Z</dcterms:created>
  <dcterms:modified xsi:type="dcterms:W3CDTF">2018-11-01T00:14:00Z</dcterms:modified>
</cp:coreProperties>
</file>